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16" w:type="dxa"/>
        <w:tblLook w:val="04A0" w:firstRow="1" w:lastRow="0" w:firstColumn="1" w:lastColumn="0" w:noHBand="0" w:noVBand="1"/>
      </w:tblPr>
      <w:tblGrid>
        <w:gridCol w:w="1536"/>
        <w:gridCol w:w="977"/>
        <w:gridCol w:w="1894"/>
        <w:gridCol w:w="780"/>
        <w:gridCol w:w="428"/>
        <w:gridCol w:w="666"/>
        <w:gridCol w:w="1135"/>
      </w:tblGrid>
      <w:tr w:rsidR="00FD1AA6" w:rsidRPr="00E66579" w:rsidTr="00FD1AA6">
        <w:trPr>
          <w:trHeight w:val="288"/>
        </w:trPr>
        <w:tc>
          <w:tcPr>
            <w:tcW w:w="74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upplementary Table 1: ANOVA model fit comparison for gyrification and cortical thickness</w:t>
            </w:r>
          </w:p>
        </w:tc>
      </w:tr>
      <w:tr w:rsidR="00FD1AA6" w:rsidRPr="00FD1AA6" w:rsidTr="00FD1AA6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easurement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18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olynomial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Res. Df</w:t>
            </w:r>
          </w:p>
        </w:tc>
        <w:tc>
          <w:tcPr>
            <w:tcW w:w="4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r (&gt;F)</w:t>
            </w:r>
          </w:p>
        </w:tc>
      </w:tr>
      <w:tr w:rsidR="00FD1AA6" w:rsidRPr="00FD1AA6" w:rsidTr="00FD1AA6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1AA6" w:rsidRPr="00FD1AA6" w:rsidRDefault="00FD1AA6" w:rsidP="00FD1AA6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ean local Gyrification Inde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28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000001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5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8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2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8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04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2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1AA6" w:rsidRPr="00FD1AA6" w:rsidRDefault="00FD1AA6" w:rsidP="00FD1AA6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ean cortical thickne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5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37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Linear vs.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</w:tr>
      <w:tr w:rsidR="00FD1AA6" w:rsidRPr="00FD1AA6" w:rsidTr="00FD1AA6">
        <w:trPr>
          <w:trHeight w:val="288"/>
        </w:trPr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Squared vs. Cub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,14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3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1AA6" w:rsidRPr="00FD1AA6" w:rsidRDefault="00FD1AA6" w:rsidP="00FD1AA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</w:tr>
      <w:tr w:rsidR="00FD1AA6" w:rsidRPr="00FD1AA6" w:rsidTr="00FD1AA6">
        <w:trPr>
          <w:trHeight w:val="612"/>
        </w:trPr>
        <w:tc>
          <w:tcPr>
            <w:tcW w:w="74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D1AA6">
              <w:rPr>
                <w:color w:val="000000"/>
                <w:sz w:val="20"/>
                <w:szCs w:val="20"/>
                <w:lang w:val="en-US" w:eastAsia="en-US"/>
              </w:rPr>
              <w:t xml:space="preserve">Note: Model 1 is adjusted for </w:t>
            </w:r>
            <w:r w:rsidR="00287C70">
              <w:rPr>
                <w:color w:val="000000"/>
                <w:sz w:val="20"/>
                <w:szCs w:val="20"/>
                <w:lang w:val="en-US" w:eastAsia="en-US"/>
              </w:rPr>
              <w:t>sex</w:t>
            </w:r>
            <w:r w:rsidRPr="00FD1AA6">
              <w:rPr>
                <w:color w:val="000000"/>
                <w:sz w:val="20"/>
                <w:szCs w:val="20"/>
                <w:lang w:val="en-US" w:eastAsia="en-US"/>
              </w:rPr>
              <w:t xml:space="preserve">, age and handedness. Model 2 is additionally adjusted for education and ethnicity of the mother, maternal smoking and drinking during the pregnancy and the IQ of the child. Model 3 is additionally adjusted for behavior of the child. </w:t>
            </w:r>
          </w:p>
        </w:tc>
      </w:tr>
      <w:tr w:rsidR="00FD1AA6" w:rsidRPr="00287C70" w:rsidTr="00E66579">
        <w:trPr>
          <w:trHeight w:val="288"/>
        </w:trPr>
        <w:tc>
          <w:tcPr>
            <w:tcW w:w="74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1AA6" w:rsidRPr="00FD1AA6" w:rsidRDefault="00FD1AA6" w:rsidP="00FD1AA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BF3432" w:rsidRDefault="00BF3432" w:rsidP="00BF3432">
      <w:pPr>
        <w:rPr>
          <w:lang w:val="en-US"/>
        </w:rPr>
      </w:pPr>
    </w:p>
    <w:p w:rsidR="00FD1AA6" w:rsidRDefault="00FD1AA6" w:rsidP="00BF3432">
      <w:pPr>
        <w:rPr>
          <w:lang w:val="en-US"/>
        </w:rPr>
      </w:pPr>
    </w:p>
    <w:p w:rsidR="00FD1AA6" w:rsidRDefault="00FD1AA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FD1AA6" w:rsidRPr="00856324" w:rsidRDefault="00FD1AA6" w:rsidP="00BF3432">
      <w:pPr>
        <w:rPr>
          <w:lang w:val="en-US"/>
        </w:rPr>
      </w:pPr>
    </w:p>
    <w:tbl>
      <w:tblPr>
        <w:tblW w:w="8933" w:type="dxa"/>
        <w:tblInd w:w="93" w:type="dxa"/>
        <w:tblLook w:val="04A0" w:firstRow="1" w:lastRow="0" w:firstColumn="1" w:lastColumn="0" w:noHBand="0" w:noVBand="1"/>
      </w:tblPr>
      <w:tblGrid>
        <w:gridCol w:w="4302"/>
        <w:gridCol w:w="666"/>
        <w:gridCol w:w="1593"/>
        <w:gridCol w:w="779"/>
        <w:gridCol w:w="1586"/>
        <w:gridCol w:w="7"/>
      </w:tblGrid>
      <w:tr w:rsidR="00BF3432" w:rsidRPr="00E66579" w:rsidTr="00CA51F6">
        <w:trPr>
          <w:gridAfter w:val="1"/>
          <w:wAfter w:w="7" w:type="dxa"/>
          <w:trHeight w:val="300"/>
        </w:trPr>
        <w:tc>
          <w:tcPr>
            <w:tcW w:w="8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3432" w:rsidRDefault="00BF3432" w:rsidP="00CA51F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upplementary table 2: Baseline characteristics median split subgroups</w:t>
            </w:r>
          </w:p>
          <w:p w:rsidR="00BF3432" w:rsidRPr="0039350E" w:rsidRDefault="00BF3432" w:rsidP="00CA51F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15"/>
        </w:trPr>
        <w:tc>
          <w:tcPr>
            <w:tcW w:w="43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BMI-SDS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&lt;</w:t>
            </w:r>
            <w:r w:rsidRPr="0039350E">
              <w:rPr>
                <w:color w:val="000000"/>
                <w:sz w:val="20"/>
                <w:szCs w:val="20"/>
                <w:lang w:val="en-US" w:eastAsia="en-US"/>
              </w:rPr>
              <w:t>-0.21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BMI-SDS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≥</w:t>
            </w:r>
            <w:r w:rsidRPr="0039350E">
              <w:rPr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</w:tr>
      <w:tr w:rsidR="00BF3432" w:rsidRPr="0039350E" w:rsidTr="00CA51F6">
        <w:trPr>
          <w:trHeight w:val="315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Age BMI measurement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5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.78 (0.3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57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.82 (0.36)</w:t>
            </w:r>
          </w:p>
        </w:tc>
      </w:tr>
      <w:tr w:rsidR="00BF3432" w:rsidRPr="0039350E" w:rsidTr="00CA51F6">
        <w:trPr>
          <w:trHeight w:val="315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Age MRI measurement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5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.11(0.5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57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.16(0.6)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BMI-SDS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5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-0.56 (0.5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57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.08 (0.65)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IQ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4.47 (14.6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7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1.42(14.87)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287C70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Gir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8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5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76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8.6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Bo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7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7.9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81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51.4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Handednes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Righ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87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7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7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1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.9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Ethnicit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Dutc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0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4.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78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9.5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Other Wester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2.1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1.8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Non Wester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2.0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57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6.2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.7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.5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Education Leve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Hig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57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2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9.7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dd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1.1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8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3.2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.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7.6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5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.5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Alcohol use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Never drank in pregna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0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8.1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Drank until pregnancy was know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7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1.2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Continued to drink in pregnancy occasionall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5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34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41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6.5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Continued to drink in pregnancy frequently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9.2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.3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5.9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8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7.8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Smo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Never smoked during pregna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1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69.8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03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5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5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Smoked until pregnancy was know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3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Continued smoking in pregnanc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3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0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1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Miss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6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22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CC19A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.</w:t>
            </w:r>
            <w:r w:rsidR="00BF3432" w:rsidRPr="0039350E">
              <w:rPr>
                <w:color w:val="000000"/>
                <w:sz w:val="20"/>
                <w:szCs w:val="20"/>
                <w:lang w:val="en-US" w:eastAsia="en-US"/>
              </w:rPr>
              <w:t>1%</w:t>
            </w: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Del="00474573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Del="00A63694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BF3432" w:rsidRPr="0039350E" w:rsidTr="00CA51F6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Child Behavior Check Lis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6.25 (14.1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,30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432" w:rsidRPr="0039350E" w:rsidRDefault="00BF3432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>17.54 (15.48)</w:t>
            </w:r>
          </w:p>
        </w:tc>
      </w:tr>
      <w:tr w:rsidR="00BF3432" w:rsidRPr="00E66579" w:rsidTr="00CA51F6">
        <w:trPr>
          <w:gridAfter w:val="1"/>
          <w:wAfter w:w="7" w:type="dxa"/>
          <w:trHeight w:val="202"/>
        </w:trPr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Note: Values are frequencies for categorical measures, means and standard deviations for continuous measures. </w:t>
            </w:r>
          </w:p>
        </w:tc>
      </w:tr>
      <w:tr w:rsidR="00BF3432" w:rsidRPr="00E66579" w:rsidTr="00CA51F6">
        <w:trPr>
          <w:gridAfter w:val="1"/>
          <w:wAfter w:w="7" w:type="dxa"/>
          <w:trHeight w:val="131"/>
        </w:trPr>
        <w:tc>
          <w:tcPr>
            <w:tcW w:w="89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3432" w:rsidRPr="0039350E" w:rsidRDefault="00BF3432" w:rsidP="00CA51F6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39350E">
              <w:rPr>
                <w:color w:val="000000"/>
                <w:sz w:val="20"/>
                <w:szCs w:val="20"/>
                <w:lang w:val="en-US" w:eastAsia="en-US"/>
              </w:rPr>
              <w:t xml:space="preserve">*Frequent continued alcohol use is defined as one or more glasses of alcohol per week in at least two trimesters. </w:t>
            </w:r>
          </w:p>
        </w:tc>
      </w:tr>
    </w:tbl>
    <w:p w:rsidR="00BF3432" w:rsidRPr="0039350E" w:rsidRDefault="00BF3432" w:rsidP="00BF3432">
      <w:pPr>
        <w:rPr>
          <w:sz w:val="20"/>
          <w:szCs w:val="20"/>
          <w:lang w:val="en-US"/>
        </w:rPr>
      </w:pPr>
      <w:r w:rsidRPr="0039350E">
        <w:rPr>
          <w:sz w:val="20"/>
          <w:szCs w:val="20"/>
          <w:lang w:val="en-US"/>
        </w:rPr>
        <w:br w:type="page"/>
      </w:r>
    </w:p>
    <w:tbl>
      <w:tblPr>
        <w:tblW w:w="10191" w:type="dxa"/>
        <w:tblLook w:val="04A0" w:firstRow="1" w:lastRow="0" w:firstColumn="1" w:lastColumn="0" w:noHBand="0" w:noVBand="1"/>
      </w:tblPr>
      <w:tblGrid>
        <w:gridCol w:w="977"/>
        <w:gridCol w:w="1350"/>
        <w:gridCol w:w="2083"/>
        <w:gridCol w:w="1749"/>
        <w:gridCol w:w="733"/>
        <w:gridCol w:w="833"/>
        <w:gridCol w:w="733"/>
        <w:gridCol w:w="1733"/>
      </w:tblGrid>
      <w:tr w:rsidR="008E5208" w:rsidRPr="00E66579" w:rsidTr="008E5208">
        <w:trPr>
          <w:trHeight w:val="300"/>
        </w:trPr>
        <w:tc>
          <w:tcPr>
            <w:tcW w:w="1019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upplementary table 3: the association between BMI-SDS and local cortical thickness</w:t>
            </w:r>
          </w:p>
        </w:tc>
      </w:tr>
      <w:tr w:rsidR="008E5208" w:rsidRPr="008E5208" w:rsidTr="008E5208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emisphe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natomical Reg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Area Size (mm2)</w:t>
            </w:r>
          </w:p>
        </w:tc>
        <w:tc>
          <w:tcPr>
            <w:tcW w:w="22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N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ean coefficient</w:t>
            </w:r>
          </w:p>
        </w:tc>
      </w:tr>
      <w:tr w:rsidR="008E5208" w:rsidRPr="008E5208" w:rsidTr="008E5208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z</w:t>
            </w:r>
          </w:p>
        </w:tc>
        <w:tc>
          <w:tcPr>
            <w:tcW w:w="1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8E5208" w:rsidTr="008E5208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68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4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9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33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4`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6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5.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2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17.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.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30.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71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6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</w:t>
            </w:r>
            <w:r w:rsidR="006343F5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9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88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</w:t>
            </w:r>
            <w:r w:rsidR="006343F5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17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800.9</w:t>
            </w:r>
            <w:r w:rsidR="006343F5"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3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6343F5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8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9</w:t>
            </w:r>
            <w:r w:rsidR="006343F5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4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53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62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2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592.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8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845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</w:t>
            </w:r>
            <w:r w:rsidR="00CA51F6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5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3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156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5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75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03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3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8</w:t>
            </w:r>
            <w:r w:rsidR="00CA51F6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9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343F5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08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58</w:t>
            </w:r>
            <w:r w:rsidR="006343F5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6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29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6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</w:t>
            </w:r>
            <w:r w:rsidR="00CA51F6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7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43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</w:t>
            </w:r>
            <w:r w:rsidR="00CA51F6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73.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71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82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4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3</w:t>
            </w:r>
            <w:r w:rsidR="00CA51F6"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CA51F6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12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49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4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27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5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9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30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5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4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6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A51F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2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9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183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81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6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8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00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7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2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24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57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4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63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9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5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94408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6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47.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</w:t>
            </w:r>
            <w:r w:rsidR="00C353E9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82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71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85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4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3</w:t>
            </w:r>
            <w:r w:rsidR="00C353E9"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2E5DB4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23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5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9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2E5DB4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99.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4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71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3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2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5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5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49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353E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4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323699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195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81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8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323699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</w:t>
            </w:r>
            <w:r w:rsidR="00323699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</w:t>
            </w:r>
            <w:r w:rsidR="00323699">
              <w:rPr>
                <w:color w:val="000000"/>
                <w:sz w:val="20"/>
                <w:szCs w:val="20"/>
                <w:lang w:val="en-US" w:eastAsia="en-US"/>
              </w:rPr>
              <w:t>36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8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02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7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2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3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24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57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4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5838AE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0.02</w:t>
            </w:r>
            <w:r w:rsidR="005838AE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64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9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6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23699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5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29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3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9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5</w:t>
            </w:r>
            <w:r w:rsidR="00A40A2F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28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3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1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19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Caudal middle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62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4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2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48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18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57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4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2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73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5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81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18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25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5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2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4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05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6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1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8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9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90.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5</w:t>
            </w:r>
            <w:r w:rsidR="00A40A2F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9</w:t>
            </w:r>
            <w:r w:rsidR="00A40A2F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30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1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0</w:t>
            </w:r>
            <w:r w:rsidR="00A40A2F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0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7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6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2</w:t>
            </w:r>
            <w:r w:rsidR="00A40A2F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10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14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8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1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4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8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3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CE5046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1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0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A40A2F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6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DF577C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DF577C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730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7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1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3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8E5208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381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3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1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049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7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2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1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FB7064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90.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4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7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6D00B0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73.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6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36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30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28.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33</w:t>
            </w:r>
            <w:r w:rsidR="00404824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46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2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0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6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60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3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13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41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6</w:t>
            </w:r>
            <w:r w:rsidR="00404824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49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9</w:t>
            </w:r>
            <w:r w:rsidR="00404824">
              <w:rPr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75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0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5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4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5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58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8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202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1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31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9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16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98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1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32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-22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0.021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404824" w:rsidTr="008E5208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340F42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>196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2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-57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4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404824" w:rsidP="008E5208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.022</w:t>
            </w:r>
            <w:r w:rsidR="008E5208" w:rsidRPr="008E5208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E5208" w:rsidRPr="00CC19A2" w:rsidTr="008E5208">
        <w:trPr>
          <w:trHeight w:val="288"/>
        </w:trPr>
        <w:tc>
          <w:tcPr>
            <w:tcW w:w="1019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208" w:rsidRPr="008E5208" w:rsidRDefault="008E5208" w:rsidP="008E5208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8E5208">
              <w:rPr>
                <w:color w:val="000000"/>
                <w:sz w:val="20"/>
                <w:szCs w:val="20"/>
                <w:lang w:val="en-US" w:eastAsia="en-US"/>
              </w:rPr>
              <w:t xml:space="preserve">Note: Model 1 is adjusted for </w:t>
            </w:r>
            <w:r w:rsidR="00287C70">
              <w:rPr>
                <w:color w:val="000000"/>
                <w:sz w:val="20"/>
                <w:szCs w:val="20"/>
                <w:lang w:val="en-US" w:eastAsia="en-US"/>
              </w:rPr>
              <w:t>sex</w:t>
            </w:r>
            <w:r w:rsidRPr="008E5208">
              <w:rPr>
                <w:color w:val="000000"/>
                <w:sz w:val="20"/>
                <w:szCs w:val="20"/>
                <w:lang w:val="en-US" w:eastAsia="en-US"/>
              </w:rPr>
              <w:t>, age and handedness. Model 2 is additionally adjusted for education and ethnicity of the mother, maternal smoking and drinking during the pregnancy and the IQ of the child. Model 3 is additionally adjusted for behavior of the child.</w:t>
            </w:r>
            <w:r w:rsidR="00802650">
              <w:rPr>
                <w:color w:val="000000"/>
                <w:sz w:val="20"/>
                <w:szCs w:val="20"/>
                <w:lang w:val="en-US" w:eastAsia="en-US"/>
              </w:rPr>
              <w:t xml:space="preserve"> Model 4 is additionally corrected for mean cortical thickness</w:t>
            </w:r>
            <w:r w:rsidRPr="008E5208">
              <w:rPr>
                <w:color w:val="000000"/>
                <w:sz w:val="20"/>
                <w:szCs w:val="20"/>
                <w:lang w:val="en-US" w:eastAsia="en-US"/>
              </w:rPr>
              <w:t xml:space="preserve"> Correction for multiple testing was performed using randomize. </w:t>
            </w:r>
          </w:p>
        </w:tc>
      </w:tr>
    </w:tbl>
    <w:p w:rsidR="00CA51F6" w:rsidRDefault="00CA51F6">
      <w:pPr>
        <w:rPr>
          <w:lang w:val="en-US"/>
        </w:rPr>
      </w:pPr>
    </w:p>
    <w:p w:rsidR="00F4172A" w:rsidRPr="00287C70" w:rsidRDefault="00F4172A">
      <w:pPr>
        <w:spacing w:after="200" w:line="276" w:lineRule="auto"/>
        <w:rPr>
          <w:lang w:val="en-US"/>
        </w:rPr>
      </w:pPr>
      <w:r w:rsidRPr="00287C70">
        <w:rPr>
          <w:lang w:val="en-US"/>
        </w:rPr>
        <w:br w:type="page"/>
      </w:r>
    </w:p>
    <w:p w:rsidR="00F4172A" w:rsidRDefault="00F4172A">
      <w:pPr>
        <w:rPr>
          <w:lang w:val="en-US"/>
        </w:rPr>
        <w:sectPr w:rsidR="00F4172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34" w:type="dxa"/>
        <w:tblInd w:w="-1032" w:type="dxa"/>
        <w:tblLook w:val="04A0" w:firstRow="1" w:lastRow="0" w:firstColumn="1" w:lastColumn="0" w:noHBand="0" w:noVBand="1"/>
      </w:tblPr>
      <w:tblGrid>
        <w:gridCol w:w="1320"/>
        <w:gridCol w:w="824"/>
        <w:gridCol w:w="1183"/>
        <w:gridCol w:w="2107"/>
        <w:gridCol w:w="2107"/>
        <w:gridCol w:w="1104"/>
        <w:gridCol w:w="2107"/>
        <w:gridCol w:w="1104"/>
        <w:gridCol w:w="2074"/>
        <w:gridCol w:w="1104"/>
      </w:tblGrid>
      <w:tr w:rsidR="00F4172A" w:rsidRPr="00CC19A2" w:rsidTr="00F4172A">
        <w:trPr>
          <w:trHeight w:val="288"/>
        </w:trPr>
        <w:tc>
          <w:tcPr>
            <w:tcW w:w="150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upplementary Table 4. Top 3 regions for each cluster with significant associations between BMI-SDS and lGI</w:t>
            </w:r>
          </w:p>
        </w:tc>
      </w:tr>
      <w:tr w:rsidR="00F4172A" w:rsidRPr="00CC19A2" w:rsidTr="00F4172A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Weight stat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Hemispher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Annotated clust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op 1 reg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% of cluster in top 1 reg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op 2 reg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% of cluster in top 2 reg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op 3 reg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% of cluster in top 3 region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 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erior cingulat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7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erior cingul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5.0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.2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erior cingul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9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8.4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2.1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Hig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 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6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.8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5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7.1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2.5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1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erior cingula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9.8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.0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2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8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7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6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4.0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9.8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 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0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s orbital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2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.5%</w:t>
            </w:r>
          </w:p>
        </w:tc>
      </w:tr>
      <w:tr w:rsidR="00F4172A" w:rsidRPr="00F4172A" w:rsidTr="00F4172A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5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Banks of the superior temporal sulc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5.6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4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3.7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8.9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5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5.4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ramargin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9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68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ransverse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9.6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sul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2.2%</w:t>
            </w:r>
          </w:p>
        </w:tc>
      </w:tr>
      <w:tr w:rsidR="00F4172A" w:rsidRPr="00F4172A" w:rsidTr="00F4172A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8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6.7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Banks of the superior temporal sulc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8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 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0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s orbitali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3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.0%</w:t>
            </w:r>
          </w:p>
        </w:tc>
      </w:tr>
      <w:tr w:rsidR="00F4172A" w:rsidRPr="00F4172A" w:rsidTr="00F4172A">
        <w:trPr>
          <w:trHeight w:val="5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4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4.2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Banks of the superior temporal sulc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4.4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5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4.2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7.5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5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6.1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ramargin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4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69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ransverse tempo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0.0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sul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0%</w:t>
            </w:r>
          </w:p>
        </w:tc>
      </w:tr>
      <w:tr w:rsidR="00F4172A" w:rsidRPr="00F4172A" w:rsidTr="00F4172A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odel 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61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8.7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:rsidR="00F4172A" w:rsidRDefault="00F4172A">
      <w:pPr>
        <w:rPr>
          <w:lang w:val="en-US"/>
        </w:rPr>
      </w:pPr>
    </w:p>
    <w:p w:rsidR="00F4172A" w:rsidRDefault="00F4172A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12980" w:type="dxa"/>
        <w:tblLook w:val="04A0" w:firstRow="1" w:lastRow="0" w:firstColumn="1" w:lastColumn="0" w:noHBand="0" w:noVBand="1"/>
      </w:tblPr>
      <w:tblGrid>
        <w:gridCol w:w="727"/>
        <w:gridCol w:w="782"/>
        <w:gridCol w:w="2120"/>
        <w:gridCol w:w="2120"/>
        <w:gridCol w:w="1208"/>
        <w:gridCol w:w="2107"/>
        <w:gridCol w:w="1165"/>
        <w:gridCol w:w="1674"/>
        <w:gridCol w:w="1165"/>
      </w:tblGrid>
      <w:tr w:rsidR="00F4172A" w:rsidRPr="00CC19A2" w:rsidTr="00F4172A">
        <w:trPr>
          <w:trHeight w:val="288"/>
        </w:trPr>
        <w:tc>
          <w:tcPr>
            <w:tcW w:w="12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upplementary Table 5. Top 3 regions for each cluster with significant associations between BMI-SDS and CT</w:t>
            </w:r>
          </w:p>
        </w:tc>
      </w:tr>
      <w:tr w:rsidR="00F4172A" w:rsidRPr="00CC19A2" w:rsidTr="00F4172A">
        <w:trPr>
          <w:trHeight w:val="5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Hemi-sphe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nnotated clust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op 1 reg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 of cluster in top 1 reg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op 2 reg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 of cluster in top 2 reg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op 3 reg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4172A" w:rsidRPr="00F4172A" w:rsidRDefault="00F4172A" w:rsidP="00F4172A">
            <w:pP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% of cluster in top 3 region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4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9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6.6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1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8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9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.8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7.4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hippocamp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9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.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7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2.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.5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0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5.7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5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6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2.7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1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.3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4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hippocamp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0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2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7.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0.5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3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5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.2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7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3.2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2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sul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3.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6.5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1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6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6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7.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6.3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8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7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5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.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3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5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0.4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7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.3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2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sul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3.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3.2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6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3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1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5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5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7.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6.3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8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7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5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.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6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hippocamp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.5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2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.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.0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audal middle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8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audal middle fron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1.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0.9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ari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56.4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3.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0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8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.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8.9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sul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0.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1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8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1.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iddle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7.4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2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9.4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ccipi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9.1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.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3.3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67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s triangular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2.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s opercular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.1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ost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7.6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cent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0.4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ingu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2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7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arahippocamp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0.5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Inf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1.7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Fusifor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9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Entorhin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0.1%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Rostral middle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tempo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7.3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Temporal po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2.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Cune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3.2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ericalce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6.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Precentr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85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4.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Lateral orbitofron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95.8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Medial orbitofron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4.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F4172A" w:rsidRPr="00F4172A" w:rsidTr="00F4172A">
        <w:trPr>
          <w:trHeight w:val="288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Superior parieta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jc w:val="right"/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100.0%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72A" w:rsidRPr="00F4172A" w:rsidRDefault="00F4172A" w:rsidP="00F4172A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F4172A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:rsidR="00F4172A" w:rsidRPr="00BF3432" w:rsidRDefault="00F4172A">
      <w:pPr>
        <w:rPr>
          <w:lang w:val="en-US"/>
        </w:rPr>
      </w:pPr>
    </w:p>
    <w:sectPr w:rsidR="00F4172A" w:rsidRPr="00BF3432" w:rsidSect="00F4172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1F6" w:rsidRDefault="00CA51F6" w:rsidP="008E5208">
      <w:r>
        <w:separator/>
      </w:r>
    </w:p>
  </w:endnote>
  <w:endnote w:type="continuationSeparator" w:id="0">
    <w:p w:rsidR="00CA51F6" w:rsidRDefault="00CA51F6" w:rsidP="008E5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1F6" w:rsidRDefault="00CA51F6" w:rsidP="008E5208">
      <w:r>
        <w:separator/>
      </w:r>
    </w:p>
  </w:footnote>
  <w:footnote w:type="continuationSeparator" w:id="0">
    <w:p w:rsidR="00CA51F6" w:rsidRDefault="00CA51F6" w:rsidP="008E5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32"/>
    <w:rsid w:val="00012F3B"/>
    <w:rsid w:val="00062D1D"/>
    <w:rsid w:val="001A1987"/>
    <w:rsid w:val="00287C70"/>
    <w:rsid w:val="002E5DB4"/>
    <w:rsid w:val="00323699"/>
    <w:rsid w:val="00340F42"/>
    <w:rsid w:val="00404824"/>
    <w:rsid w:val="005838AE"/>
    <w:rsid w:val="006343F5"/>
    <w:rsid w:val="006D00B0"/>
    <w:rsid w:val="00802650"/>
    <w:rsid w:val="008E5208"/>
    <w:rsid w:val="0094408C"/>
    <w:rsid w:val="00A40A2F"/>
    <w:rsid w:val="00A649E6"/>
    <w:rsid w:val="00BA0634"/>
    <w:rsid w:val="00BF3432"/>
    <w:rsid w:val="00C353E9"/>
    <w:rsid w:val="00CA51F6"/>
    <w:rsid w:val="00CC19A2"/>
    <w:rsid w:val="00CE5046"/>
    <w:rsid w:val="00DF577C"/>
    <w:rsid w:val="00E66579"/>
    <w:rsid w:val="00F4172A"/>
    <w:rsid w:val="00FB7064"/>
    <w:rsid w:val="00FD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AC661-3FA3-4E37-B39D-1ABE3AB39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4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F3432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E52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20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8E52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20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2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7</Words>
  <Characters>1127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lok</dc:creator>
  <cp:keywords/>
  <dc:description/>
  <cp:lastModifiedBy>spsfl1</cp:lastModifiedBy>
  <cp:revision>3</cp:revision>
  <dcterms:created xsi:type="dcterms:W3CDTF">2020-11-11T19:48:00Z</dcterms:created>
  <dcterms:modified xsi:type="dcterms:W3CDTF">2021-01-05T09:37:00Z</dcterms:modified>
</cp:coreProperties>
</file>